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1"/>
        <w:gridCol w:w="705"/>
        <w:gridCol w:w="710"/>
        <w:gridCol w:w="851"/>
        <w:gridCol w:w="708"/>
        <w:gridCol w:w="851"/>
        <w:gridCol w:w="708"/>
        <w:gridCol w:w="789"/>
        <w:gridCol w:w="828"/>
      </w:tblGrid>
      <w:tr w:rsidR="00944012" w:rsidRPr="00944012" w14:paraId="24D6C0D0" w14:textId="77777777" w:rsidTr="005C7068">
        <w:trPr>
          <w:trHeight w:val="285"/>
        </w:trPr>
        <w:tc>
          <w:tcPr>
            <w:tcW w:w="173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CA094" w14:textId="77777777" w:rsidR="00944012" w:rsidRPr="000B34F9" w:rsidRDefault="00944012" w:rsidP="000B34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3267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921E9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fertilizer treatments</w:t>
            </w:r>
          </w:p>
        </w:tc>
      </w:tr>
      <w:tr w:rsidR="000B34F9" w:rsidRPr="00944012" w14:paraId="7A959FD5" w14:textId="77777777" w:rsidTr="000B34F9">
        <w:trPr>
          <w:trHeight w:val="331"/>
        </w:trPr>
        <w:tc>
          <w:tcPr>
            <w:tcW w:w="1733" w:type="pct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DAFA4E2" w14:textId="77777777" w:rsidR="00944012" w:rsidRPr="000B34F9" w:rsidRDefault="00944012" w:rsidP="00944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54A38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D1134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9969C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3CAA6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F794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C83A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51C47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ACD5F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0B34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</w:tr>
      <w:tr w:rsidR="000B34F9" w:rsidRPr="00944012" w14:paraId="7103148D" w14:textId="77777777" w:rsidTr="000B34F9">
        <w:trPr>
          <w:trHeight w:val="331"/>
        </w:trPr>
        <w:tc>
          <w:tcPr>
            <w:tcW w:w="173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A4FD" w14:textId="7CCE5624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s/</w:t>
            </w:r>
            <w:r w:rsidRPr="000B34F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6C6D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8EB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5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5C9A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2A0E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45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812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F456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1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735D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44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94D2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</w:tr>
      <w:tr w:rsidR="000B34F9" w:rsidRPr="00944012" w14:paraId="6C3E17F7" w14:textId="77777777" w:rsidTr="000B34F9">
        <w:trPr>
          <w:trHeight w:val="274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6461" w14:textId="2843FE7D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Ts/</w:t>
            </w:r>
            <w:r w:rsidRPr="000B34F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9A27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BDD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65C7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80CC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F589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8A64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27D3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891D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</w:tr>
      <w:tr w:rsidR="000B34F9" w:rsidRPr="00944012" w14:paraId="11329DA3" w14:textId="77777777" w:rsidTr="000B34F9">
        <w:trPr>
          <w:trHeight w:val="262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5771" w14:textId="77149DBD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W/g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5580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0C55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E3E2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2820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10FD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B10C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EBD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09DF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</w:tr>
      <w:tr w:rsidR="000B34F9" w:rsidRPr="00944012" w14:paraId="0CDD3B9D" w14:textId="77777777" w:rsidTr="000B34F9">
        <w:trPr>
          <w:trHeight w:val="262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1FB9" w14:textId="746F6AB9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Ps per fertile tiller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EE2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F263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A916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AB21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C776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D5B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34EF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9208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</w:tr>
      <w:tr w:rsidR="000B34F9" w:rsidRPr="00944012" w14:paraId="0B7C9F0C" w14:textId="77777777" w:rsidTr="000B34F9">
        <w:trPr>
          <w:trHeight w:val="262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F82" w14:textId="45C10C69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Ls per spik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CDEA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72F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F361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B52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FFDF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F244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F5E5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07D7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</w:tr>
      <w:tr w:rsidR="000B34F9" w:rsidRPr="00944012" w14:paraId="1B6D5F2D" w14:textId="77777777" w:rsidTr="000B34F9">
        <w:trPr>
          <w:trHeight w:val="262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3DF7" w14:textId="717D1E14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FLs per spik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05D2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2200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5C9A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4A81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E012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0EFF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1B29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DB86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 w:rsidR="000B34F9" w:rsidRPr="00944012" w14:paraId="141DE515" w14:textId="77777777" w:rsidTr="000B34F9">
        <w:trPr>
          <w:trHeight w:val="262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FD5D" w14:textId="2995DC16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C594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B513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92EA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DBE6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C592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4E20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0488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A641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  <w:tr w:rsidR="000B34F9" w:rsidRPr="00944012" w14:paraId="388152DD" w14:textId="77777777" w:rsidTr="000B34F9">
        <w:trPr>
          <w:trHeight w:val="262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0575" w14:textId="42E8D233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4781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C5D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198F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59DD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681A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67D0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8383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01D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</w:tr>
      <w:tr w:rsidR="000B34F9" w:rsidRPr="00944012" w14:paraId="3731A34F" w14:textId="77777777" w:rsidTr="000B34F9">
        <w:trPr>
          <w:trHeight w:val="262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C951" w14:textId="14B31FDC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Y/</w:t>
            </w:r>
            <w:r w:rsidRPr="000B34F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g</w:t>
            </w:r>
            <w:r w:rsidRPr="000B34F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·</w:t>
            </w:r>
            <w:r w:rsidRPr="000B34F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m</w:t>
            </w: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AE1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4D80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19B0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6E3F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43B9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EC12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3C8A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757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</w:tr>
      <w:tr w:rsidR="000B34F9" w:rsidRPr="00944012" w14:paraId="07313918" w14:textId="77777777" w:rsidTr="000B34F9">
        <w:trPr>
          <w:trHeight w:val="262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ED89" w14:textId="5A8FD1C4" w:rsidR="003B5E6B" w:rsidRPr="000B34F9" w:rsidRDefault="005A2E3F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3B5E6B"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/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6076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517A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A185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29E1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9048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D114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CB93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A20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</w:tr>
      <w:tr w:rsidR="000B34F9" w:rsidRPr="00944012" w14:paraId="1F5CDBBE" w14:textId="77777777" w:rsidTr="000B34F9">
        <w:trPr>
          <w:trHeight w:val="262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0EF" w14:textId="0072B40A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/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51AD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442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1C28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1229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6A64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3A59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2EC4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527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</w:tr>
      <w:tr w:rsidR="000B34F9" w:rsidRPr="00944012" w14:paraId="5957B95A" w14:textId="77777777" w:rsidTr="000B34F9">
        <w:trPr>
          <w:trHeight w:val="262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C1F1" w14:textId="5F6E6277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R/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240D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D6F8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D68A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3C14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C434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B8F6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8670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650E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0B34F9" w:rsidRPr="00944012" w14:paraId="6B0DE1D8" w14:textId="77777777" w:rsidTr="000B34F9">
        <w:trPr>
          <w:trHeight w:val="262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A7DC" w14:textId="67A3EF33" w:rsidR="003B5E6B" w:rsidRPr="000B34F9" w:rsidRDefault="005A2E3F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</w:t>
            </w:r>
            <w:r w:rsidR="003B5E6B"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A2E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ity</w:t>
            </w:r>
            <w:r w:rsidR="003B5E6B"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3B5E6B" w:rsidRPr="000B34F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µ</w:t>
            </w:r>
            <w:r w:rsidR="003B5E6B"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3B5E6B" w:rsidRPr="000B34F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·</w:t>
            </w:r>
            <w:r w:rsidR="003B5E6B"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  <w:r w:rsidR="003B5E6B"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678E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9B1C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69E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5A06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898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92F4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8557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2742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</w:tr>
      <w:tr w:rsidR="000B34F9" w:rsidRPr="00944012" w14:paraId="7723BBC8" w14:textId="77777777" w:rsidTr="000B34F9">
        <w:trPr>
          <w:trHeight w:val="274"/>
        </w:trPr>
        <w:tc>
          <w:tcPr>
            <w:tcW w:w="17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17A1" w14:textId="7EF20791" w:rsidR="003B5E6B" w:rsidRPr="000B34F9" w:rsidRDefault="003B5E6B" w:rsidP="003B5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PH </w:t>
            </w:r>
            <w:r w:rsidRPr="000B34F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ctivi</w:t>
            </w: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/nmol</w:t>
            </w:r>
            <w:r w:rsidRPr="000B34F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·</w:t>
            </w: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</w:t>
            </w: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50 seed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D2E37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2CCB2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A4E7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FC66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9DA9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369B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CCD2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7F70" w14:textId="77777777" w:rsidR="003B5E6B" w:rsidRPr="000B34F9" w:rsidRDefault="003B5E6B" w:rsidP="003B5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</w:tr>
      <w:tr w:rsidR="000B34F9" w:rsidRPr="00944012" w14:paraId="0FE62148" w14:textId="77777777" w:rsidTr="000B34F9">
        <w:trPr>
          <w:trHeight w:val="274"/>
        </w:trPr>
        <w:tc>
          <w:tcPr>
            <w:tcW w:w="173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7EE87" w14:textId="77777777" w:rsidR="00944012" w:rsidRPr="000B34F9" w:rsidRDefault="00944012" w:rsidP="00944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8915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7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D4E1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5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84F2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FD26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6E5A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3A79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349C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19DE" w14:textId="77777777" w:rsidR="00944012" w:rsidRPr="000B34F9" w:rsidRDefault="00944012" w:rsidP="009440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4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</w:tbl>
    <w:p w14:paraId="03B1082F" w14:textId="77777777" w:rsidR="00944012" w:rsidRDefault="00944012"/>
    <w:sectPr w:rsidR="00944012" w:rsidSect="000B34F9">
      <w:pgSz w:w="12247" w:h="15876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9B205" w14:textId="77777777" w:rsidR="00287218" w:rsidRDefault="00287218" w:rsidP="00944012">
      <w:r>
        <w:separator/>
      </w:r>
    </w:p>
  </w:endnote>
  <w:endnote w:type="continuationSeparator" w:id="0">
    <w:p w14:paraId="01D24C78" w14:textId="77777777" w:rsidR="00287218" w:rsidRDefault="00287218" w:rsidP="00944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E7C67" w14:textId="77777777" w:rsidR="00287218" w:rsidRDefault="00287218" w:rsidP="00944012">
      <w:r>
        <w:separator/>
      </w:r>
    </w:p>
  </w:footnote>
  <w:footnote w:type="continuationSeparator" w:id="0">
    <w:p w14:paraId="77079BEE" w14:textId="77777777" w:rsidR="00287218" w:rsidRDefault="00287218" w:rsidP="00944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151"/>
    <w:rsid w:val="000B34F9"/>
    <w:rsid w:val="00287218"/>
    <w:rsid w:val="00366857"/>
    <w:rsid w:val="003B5E6B"/>
    <w:rsid w:val="004F5B65"/>
    <w:rsid w:val="00507B57"/>
    <w:rsid w:val="005A2E3F"/>
    <w:rsid w:val="005B6087"/>
    <w:rsid w:val="005C7068"/>
    <w:rsid w:val="008B729A"/>
    <w:rsid w:val="0092428A"/>
    <w:rsid w:val="00944012"/>
    <w:rsid w:val="00C94885"/>
    <w:rsid w:val="00D948F4"/>
    <w:rsid w:val="00DA59E3"/>
    <w:rsid w:val="00E9007A"/>
    <w:rsid w:val="00FB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92D72"/>
  <w15:chartTrackingRefBased/>
  <w15:docId w15:val="{246AF801-22B8-4AAB-AD57-EFAF3982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0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0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7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帅</dc:creator>
  <cp:keywords/>
  <dc:description/>
  <cp:lastModifiedBy>袁 帅</cp:lastModifiedBy>
  <cp:revision>11</cp:revision>
  <dcterms:created xsi:type="dcterms:W3CDTF">2022-03-08T05:46:00Z</dcterms:created>
  <dcterms:modified xsi:type="dcterms:W3CDTF">2022-07-18T05:55:00Z</dcterms:modified>
</cp:coreProperties>
</file>